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3A827" w14:textId="0A2AB367" w:rsidR="00FA1E03" w:rsidRPr="00CB2025" w:rsidRDefault="00CB2025">
      <w:pPr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</w:pPr>
      <w:r w:rsidRPr="00CB2025">
        <w:rPr>
          <w:rFonts w:ascii="Helvetica Neue" w:hAnsi="Helvetica Neue" w:cs="Helvetica Neue"/>
          <w:b/>
          <w:bCs/>
          <w:color w:val="3F3F3F"/>
          <w:kern w:val="0"/>
          <w:sz w:val="26"/>
          <w:szCs w:val="26"/>
          <w:lang w:val="en-US"/>
        </w:rPr>
        <w:t xml:space="preserve">Hwayeon Danielle Shin (she/her) </w:t>
      </w:r>
      <w:r w:rsidRPr="00CB2025"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 xml:space="preserve">is of Korean ancestry, </w:t>
      </w:r>
      <w:r w:rsidR="00C8005B"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>who immigrated</w:t>
      </w:r>
      <w:r w:rsidRPr="00CB2025"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 xml:space="preserve"> to the traditional and unceded territory of the Mi’kmaq people during her youth. She is a nurse and is presently situated in the traditional territory encompassing several nations, including the </w:t>
      </w:r>
      <w:proofErr w:type="spellStart"/>
      <w:r w:rsidRPr="00CB2025"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>Mississaugas</w:t>
      </w:r>
      <w:proofErr w:type="spellEnd"/>
      <w:r w:rsidRPr="00CB2025"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 xml:space="preserve"> of the Credit, the </w:t>
      </w:r>
      <w:proofErr w:type="spellStart"/>
      <w:r w:rsidRPr="00CB2025"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>Anishnabeg</w:t>
      </w:r>
      <w:proofErr w:type="spellEnd"/>
      <w:r w:rsidRPr="00CB2025"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>, the Chippewa, the Haudenosaunee, and the Wendat peoples, which is recognized as Toronto.</w:t>
      </w:r>
    </w:p>
    <w:p w14:paraId="28A61F7B" w14:textId="77777777" w:rsidR="00FA1E03" w:rsidRDefault="00FA1E03">
      <w:pPr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</w:pPr>
    </w:p>
    <w:p w14:paraId="17CC0077" w14:textId="4CD1D35B" w:rsidR="00F5497B" w:rsidRDefault="00FA1E03">
      <w:r w:rsidRPr="00A64746">
        <w:rPr>
          <w:rFonts w:ascii="Helvetica Neue" w:hAnsi="Helvetica Neue" w:cs="Helvetica Neue"/>
          <w:b/>
          <w:bCs/>
          <w:color w:val="3F3F3F"/>
          <w:kern w:val="0"/>
          <w:sz w:val="26"/>
          <w:szCs w:val="26"/>
          <w:lang w:val="en-US"/>
        </w:rPr>
        <w:t>Leah Carrier (she/her)</w:t>
      </w:r>
      <w:r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 xml:space="preserve"> is a Two-Spirit mixed Indigenous (</w:t>
      </w:r>
      <w:proofErr w:type="spellStart"/>
      <w:r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>Niitsitapi</w:t>
      </w:r>
      <w:proofErr w:type="spellEnd"/>
      <w:r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 xml:space="preserve">) and European-Canadian settler nurse currently based in </w:t>
      </w:r>
      <w:proofErr w:type="spellStart"/>
      <w:r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>Mi’kma’ki</w:t>
      </w:r>
      <w:proofErr w:type="spellEnd"/>
      <w:r>
        <w:rPr>
          <w:rFonts w:ascii="Helvetica Neue" w:hAnsi="Helvetica Neue" w:cs="Helvetica Neue"/>
          <w:color w:val="3F3F3F"/>
          <w:kern w:val="0"/>
          <w:sz w:val="26"/>
          <w:szCs w:val="26"/>
          <w:lang w:val="en-US"/>
        </w:rPr>
        <w:t>, the traditional and unceded territory of the Mi’kmaq people. She was raised by her settler Canadian mother in St’at’imc territory and is on a reconnecting journey with her Indigenous heritage.</w:t>
      </w:r>
    </w:p>
    <w:sectPr w:rsidR="00F549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E03"/>
    <w:rsid w:val="003974C3"/>
    <w:rsid w:val="00A64746"/>
    <w:rsid w:val="00C42AAF"/>
    <w:rsid w:val="00C8005B"/>
    <w:rsid w:val="00CB2025"/>
    <w:rsid w:val="00D861C9"/>
    <w:rsid w:val="00F5497B"/>
    <w:rsid w:val="00FA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229571"/>
  <w15:chartTrackingRefBased/>
  <w15:docId w15:val="{AD4F5CC1-6B7F-C84E-93AE-11C359A7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8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yeon Shin</dc:creator>
  <cp:keywords/>
  <dc:description/>
  <cp:lastModifiedBy>Danielle Shin</cp:lastModifiedBy>
  <cp:revision>5</cp:revision>
  <dcterms:created xsi:type="dcterms:W3CDTF">2023-12-21T19:16:00Z</dcterms:created>
  <dcterms:modified xsi:type="dcterms:W3CDTF">2024-01-12T19:34:00Z</dcterms:modified>
</cp:coreProperties>
</file>